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04DFA" w14:textId="50A78001" w:rsidR="001E2930" w:rsidRPr="001E2930" w:rsidRDefault="001E2930" w:rsidP="001E2930">
      <w:pPr>
        <w:pStyle w:val="SupplementaryMaterial"/>
      </w:pPr>
      <w:r w:rsidRPr="001E2930">
        <w:t>Supplementary Material</w:t>
      </w:r>
    </w:p>
    <w:p w14:paraId="44E674F7" w14:textId="5821EFF6" w:rsidR="001E2930" w:rsidRPr="001E2930" w:rsidRDefault="001E2930" w:rsidP="001E2930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28FF8E1B" w14:textId="77777777" w:rsidR="001E2930" w:rsidRPr="001E2930" w:rsidRDefault="001E2930" w:rsidP="001E2930">
      <w:pPr>
        <w:rPr>
          <w:rFonts w:ascii="Times New Roman" w:hAnsi="Times New Roman" w:cs="Times New Roman"/>
        </w:rPr>
      </w:pPr>
    </w:p>
    <w:p w14:paraId="5A1EEFA8" w14:textId="0393084F" w:rsidR="001E2930" w:rsidRDefault="001E2930" w:rsidP="001E29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293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1E293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E293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E29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E2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2930">
        <w:rPr>
          <w:rFonts w:ascii="Times New Roman" w:hAnsi="Times New Roman" w:cs="Times New Roman"/>
          <w:sz w:val="24"/>
          <w:szCs w:val="24"/>
        </w:rPr>
        <w:t>Semiquantitative scoring criteria used for the head-to-head comparison of post-contrast Standard T1 SPACE vs. Wave-T1 SPACE.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800"/>
        <w:gridCol w:w="1980"/>
        <w:gridCol w:w="990"/>
        <w:gridCol w:w="1800"/>
        <w:gridCol w:w="1620"/>
      </w:tblGrid>
      <w:tr w:rsidR="001E2930" w:rsidRPr="005332B2" w14:paraId="7A2A4091" w14:textId="77777777" w:rsidTr="005332B2">
        <w:tc>
          <w:tcPr>
            <w:tcW w:w="1170" w:type="dxa"/>
            <w:vMerge w:val="restart"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0F58033" w14:textId="2666CBCB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46217168"/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78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6543E124" w14:textId="50A4FD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vors Image A*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78212041" w14:textId="649CAC73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29DF64C9" w14:textId="69909908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vors Image B*</w:t>
            </w:r>
          </w:p>
        </w:tc>
      </w:tr>
      <w:tr w:rsidR="001E2930" w:rsidRPr="005332B2" w14:paraId="187ABE49" w14:textId="77777777" w:rsidTr="005332B2">
        <w:tc>
          <w:tcPr>
            <w:tcW w:w="1170" w:type="dxa"/>
            <w:vMerge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1FBFACE" w14:textId="77777777" w:rsidR="001E2930" w:rsidRPr="005332B2" w:rsidRDefault="001E2930" w:rsidP="00533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7AD17BB0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-2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5182FA62" w14:textId="6B4BBF44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-1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28CC6DBA" w14:textId="53F57B1A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459A302B" w14:textId="0B8087C3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+1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4736B2EB" w14:textId="5CE50C38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+2</w:t>
            </w:r>
          </w:p>
        </w:tc>
      </w:tr>
      <w:tr w:rsidR="001E2930" w:rsidRPr="005332B2" w14:paraId="67D6DF18" w14:textId="77777777" w:rsidTr="005332B2">
        <w:tc>
          <w:tcPr>
            <w:tcW w:w="1170" w:type="dxa"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7E2B2FD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sualization of Pathology**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EF95DCB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Visualization of pathology is</w:t>
            </w:r>
          </w:p>
          <w:p w14:paraId="0F8FEBF9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superior on Image A; lesions are missed on Image B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F5C5DEA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Visualization of pathology is preferred on Image A, but lesions are still visualized on Image B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58BA529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Equivalent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94BF6DA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Visualization of pathology is preferred on Image B, but lesions are still visualized on Image A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249E4B0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Visualization of pathology is superior on Image B; lesions are missed on Image A</w:t>
            </w:r>
          </w:p>
        </w:tc>
      </w:tr>
      <w:tr w:rsidR="001E2930" w:rsidRPr="005332B2" w14:paraId="25D120EA" w14:textId="77777777" w:rsidTr="005332B2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8D8A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tifac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AE3D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B has more artifacts that may obscure small le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4277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B has more artifacts, but small lesions are not obscur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7CB6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Equival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35C6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A has more artifacts, but small lesions are not obscur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B6BC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A has more artifacts that may obscure small lesions</w:t>
            </w:r>
          </w:p>
        </w:tc>
      </w:tr>
      <w:tr w:rsidR="001E2930" w:rsidRPr="005332B2" w14:paraId="0F1CE596" w14:textId="77777777" w:rsidTr="005332B2">
        <w:tc>
          <w:tcPr>
            <w:tcW w:w="11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2E889F2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Diagnostic Quality</w:t>
            </w:r>
          </w:p>
        </w:tc>
        <w:tc>
          <w:tcPr>
            <w:tcW w:w="180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0E00FA0F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B is of lower quality, and the difference alters the clinical diagnosis</w:t>
            </w:r>
          </w:p>
        </w:tc>
        <w:tc>
          <w:tcPr>
            <w:tcW w:w="198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5685CF90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B is of lower quality, but the difference does not alter the clinical diagnosis</w:t>
            </w:r>
          </w:p>
        </w:tc>
        <w:tc>
          <w:tcPr>
            <w:tcW w:w="9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6678B767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Equivalent</w:t>
            </w:r>
          </w:p>
        </w:tc>
        <w:tc>
          <w:tcPr>
            <w:tcW w:w="180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020E06E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A is of lower quality, but the difference does not alter the clinical diagnosis</w:t>
            </w:r>
          </w:p>
        </w:tc>
        <w:tc>
          <w:tcPr>
            <w:tcW w:w="16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484EB906" w14:textId="77777777" w:rsidR="001E2930" w:rsidRPr="005332B2" w:rsidRDefault="001E2930" w:rsidP="005332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Image A is of lower quality, and the difference alters the clinical diagnosis</w:t>
            </w:r>
          </w:p>
        </w:tc>
      </w:tr>
      <w:tr w:rsidR="001E2930" w:rsidRPr="005332B2" w14:paraId="48E062ED" w14:textId="77777777" w:rsidTr="005332B2">
        <w:tc>
          <w:tcPr>
            <w:tcW w:w="9360" w:type="dxa"/>
            <w:gridSpan w:val="6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2A06D21" w14:textId="77777777" w:rsidR="001E2930" w:rsidRPr="005332B2" w:rsidRDefault="001E2930" w:rsidP="005332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* The Wave-T1 SPACE and Standard T1 SPACE sequences were randomly positioned on either the right or left side of the screen, labeled ‘Image A’ and ‘Image B’.</w:t>
            </w:r>
          </w:p>
          <w:p w14:paraId="3F876953" w14:textId="77777777" w:rsidR="001E2930" w:rsidRPr="005332B2" w:rsidRDefault="001E2930" w:rsidP="005332B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* The specific pathologies evaluated in this study were: Parenchymal, </w:t>
            </w:r>
            <w:proofErr w:type="spellStart"/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dural</w:t>
            </w:r>
            <w:proofErr w:type="spellEnd"/>
            <w:r w:rsidRPr="005332B2">
              <w:rPr>
                <w:rFonts w:ascii="Times New Roman" w:eastAsia="Times New Roman" w:hAnsi="Times New Roman" w:cs="Times New Roman"/>
                <w:sz w:val="20"/>
                <w:szCs w:val="20"/>
              </w:rPr>
              <w:t>, leptomeningeal, and ependymal enhancement.</w:t>
            </w:r>
          </w:p>
        </w:tc>
      </w:tr>
      <w:bookmarkEnd w:id="0"/>
    </w:tbl>
    <w:p w14:paraId="3AB282BC" w14:textId="77777777" w:rsidR="001E2930" w:rsidRPr="001E2930" w:rsidRDefault="001E2930" w:rsidP="001E29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A38C49" w14:textId="06CDC85E" w:rsidR="001E2930" w:rsidRPr="001E2930" w:rsidRDefault="001E2930">
      <w:pPr>
        <w:rPr>
          <w:rFonts w:ascii="Times New Roman" w:hAnsi="Times New Roman" w:cs="Times New Roman"/>
          <w:sz w:val="24"/>
          <w:szCs w:val="24"/>
        </w:rPr>
      </w:pPr>
    </w:p>
    <w:sectPr w:rsidR="001E2930" w:rsidRPr="001E2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30"/>
    <w:rsid w:val="001E2930"/>
    <w:rsid w:val="0053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900D6"/>
  <w15:chartTrackingRefBased/>
  <w15:docId w15:val="{8E139AD7-A1D0-4358-A528-45E8D606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930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1E293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E29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93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5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Lio Goncalves Filho</dc:creator>
  <cp:keywords/>
  <dc:description/>
  <cp:lastModifiedBy>Augusto Lio Goncalves Filho</cp:lastModifiedBy>
  <cp:revision>2</cp:revision>
  <dcterms:created xsi:type="dcterms:W3CDTF">2020-07-21T13:38:00Z</dcterms:created>
  <dcterms:modified xsi:type="dcterms:W3CDTF">2020-07-21T13:47:00Z</dcterms:modified>
</cp:coreProperties>
</file>